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1CA98" w14:textId="6A1724FD" w:rsidR="003057D6" w:rsidRDefault="006311C7" w:rsidP="003C5364">
      <w:pPr>
        <w:pStyle w:val="Heading1"/>
        <w:numPr>
          <w:ilvl w:val="0"/>
          <w:numId w:val="0"/>
        </w:numPr>
      </w:pPr>
      <w:bookmarkStart w:id="0" w:name="_Toc24018769"/>
      <w:r>
        <w:t>A</w:t>
      </w:r>
      <w:r w:rsidR="008067CC">
        <w:t>dditional file</w:t>
      </w:r>
      <w:bookmarkStart w:id="1" w:name="_GoBack"/>
      <w:bookmarkEnd w:id="1"/>
      <w:r>
        <w:t xml:space="preserve"> </w:t>
      </w:r>
      <w:r w:rsidR="00A31854">
        <w:t>1</w:t>
      </w:r>
      <w:r w:rsidR="00AC659C" w:rsidRPr="00186209">
        <w:t>: Summary of Patient Timeline and Assessments</w:t>
      </w:r>
      <w:r w:rsidR="00AC659C">
        <w:t xml:space="preserve"> on Study</w:t>
      </w:r>
      <w:bookmarkEnd w:id="0"/>
    </w:p>
    <w:p w14:paraId="64A5F173" w14:textId="77777777" w:rsidR="00AC659C" w:rsidRDefault="00AC659C" w:rsidP="00AC659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210"/>
        <w:gridCol w:w="1440"/>
        <w:gridCol w:w="1307"/>
        <w:gridCol w:w="1317"/>
        <w:gridCol w:w="1317"/>
        <w:gridCol w:w="1317"/>
      </w:tblGrid>
      <w:tr w:rsidR="00DC7ADA" w14:paraId="3E21E726" w14:textId="77777777" w:rsidTr="00DC7ADA">
        <w:trPr>
          <w:trHeight w:val="972"/>
        </w:trPr>
        <w:tc>
          <w:tcPr>
            <w:tcW w:w="1499" w:type="dxa"/>
          </w:tcPr>
          <w:p w14:paraId="4D2CA683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1210" w:type="dxa"/>
          </w:tcPr>
          <w:p w14:paraId="44FCD258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BRT</w:t>
            </w:r>
          </w:p>
        </w:tc>
        <w:tc>
          <w:tcPr>
            <w:tcW w:w="1440" w:type="dxa"/>
          </w:tcPr>
          <w:p w14:paraId="321E633F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SBRT (4</w:t>
            </w:r>
            <w:r w:rsidRPr="003E72E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or 5</w:t>
            </w:r>
            <w:r w:rsidRPr="003E72E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treatment)</w:t>
            </w:r>
          </w:p>
        </w:tc>
        <w:tc>
          <w:tcPr>
            <w:tcW w:w="1307" w:type="dxa"/>
          </w:tcPr>
          <w:p w14:paraId="52D2233B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 post- SBRT</w:t>
            </w:r>
          </w:p>
        </w:tc>
        <w:tc>
          <w:tcPr>
            <w:tcW w:w="1317" w:type="dxa"/>
          </w:tcPr>
          <w:p w14:paraId="629E62E0" w14:textId="2C278E0F" w:rsidR="00DC7ADA" w:rsidRDefault="00E22407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  <w:r w:rsidR="00DC7ADA">
              <w:rPr>
                <w:rFonts w:ascii="Times New Roman" w:hAnsi="Times New Roman" w:cs="Times New Roman"/>
              </w:rPr>
              <w:t xml:space="preserve"> post-SBRT</w:t>
            </w:r>
          </w:p>
        </w:tc>
        <w:tc>
          <w:tcPr>
            <w:tcW w:w="1317" w:type="dxa"/>
          </w:tcPr>
          <w:p w14:paraId="71442069" w14:textId="048195BE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154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12 months</w:t>
            </w:r>
          </w:p>
          <w:p w14:paraId="5D9C51B5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SBRT </w:t>
            </w:r>
          </w:p>
        </w:tc>
        <w:tc>
          <w:tcPr>
            <w:tcW w:w="1317" w:type="dxa"/>
          </w:tcPr>
          <w:p w14:paraId="50F76671" w14:textId="77777777" w:rsidR="00DC7ADA" w:rsidRDefault="00DC7ADA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months post-SBRT</w:t>
            </w:r>
          </w:p>
        </w:tc>
      </w:tr>
      <w:tr w:rsidR="00CF6B35" w14:paraId="06A613F3" w14:textId="77777777" w:rsidTr="00DC7ADA">
        <w:tc>
          <w:tcPr>
            <w:tcW w:w="1499" w:type="dxa"/>
          </w:tcPr>
          <w:p w14:paraId="35AD7E70" w14:textId="77777777" w:rsidR="003057D6" w:rsidRDefault="00CF6B35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and Physical Exam (standard)</w:t>
            </w:r>
          </w:p>
        </w:tc>
        <w:tc>
          <w:tcPr>
            <w:tcW w:w="1210" w:type="dxa"/>
          </w:tcPr>
          <w:p w14:paraId="5BD85C29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6548A0E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7" w:type="dxa"/>
          </w:tcPr>
          <w:p w14:paraId="444109E9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0E260CC9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64C52607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7A50BE6B" w14:textId="77777777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DC7ADA" w14:paraId="7369600C" w14:textId="77777777" w:rsidTr="00DC7ADA">
        <w:tc>
          <w:tcPr>
            <w:tcW w:w="1499" w:type="dxa"/>
          </w:tcPr>
          <w:p w14:paraId="2C57F52B" w14:textId="4AFEA2E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Questionnaires  (G8, VES, </w:t>
            </w:r>
            <w:proofErr w:type="spellStart"/>
            <w:r>
              <w:rPr>
                <w:rFonts w:ascii="Times New Roman" w:hAnsi="Times New Roman" w:cs="Times New Roman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1210" w:type="dxa"/>
          </w:tcPr>
          <w:p w14:paraId="45654CAF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A3BBC26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14:paraId="40ADF132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6C0ADA83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76DBB23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7B12F1E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ADA" w14:paraId="609DE7A4" w14:textId="77777777" w:rsidTr="00DC7ADA">
        <w:tc>
          <w:tcPr>
            <w:tcW w:w="1499" w:type="dxa"/>
          </w:tcPr>
          <w:p w14:paraId="2C969782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um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measurement*  (RECIST)</w:t>
            </w:r>
          </w:p>
        </w:tc>
        <w:tc>
          <w:tcPr>
            <w:tcW w:w="1210" w:type="dxa"/>
          </w:tcPr>
          <w:p w14:paraId="283F267A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9B3DE67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14:paraId="2467E538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0D159FA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3A75B459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50947CB8" w14:textId="25BC4F5C" w:rsidR="00CF6B35" w:rsidRDefault="00CF6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*</w:t>
            </w:r>
            <w:r w:rsidR="00E22407">
              <w:rPr>
                <w:rFonts w:ascii="Times New Roman" w:hAnsi="Times New Roman" w:cs="Times New Roman"/>
              </w:rPr>
              <w:t xml:space="preserve"> if applicab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7" w:type="dxa"/>
          </w:tcPr>
          <w:p w14:paraId="6B817622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ADA" w14:paraId="5BDC04EE" w14:textId="77777777" w:rsidTr="00DC7ADA">
        <w:tc>
          <w:tcPr>
            <w:tcW w:w="1499" w:type="dxa"/>
          </w:tcPr>
          <w:p w14:paraId="24CC70FF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L Questionnaire</w:t>
            </w:r>
          </w:p>
          <w:p w14:paraId="5217A820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ACT HN)</w:t>
            </w:r>
          </w:p>
        </w:tc>
        <w:tc>
          <w:tcPr>
            <w:tcW w:w="1210" w:type="dxa"/>
          </w:tcPr>
          <w:p w14:paraId="7099A405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1365032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7" w:type="dxa"/>
          </w:tcPr>
          <w:p w14:paraId="2BAF7C16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06381D61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31CBCD5C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729201F5" w14:textId="443D5549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66621567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ADA" w14:paraId="1F0C7AD5" w14:textId="77777777" w:rsidTr="00DC7ADA">
        <w:trPr>
          <w:trHeight w:val="386"/>
        </w:trPr>
        <w:tc>
          <w:tcPr>
            <w:tcW w:w="1499" w:type="dxa"/>
          </w:tcPr>
          <w:p w14:paraId="22B6099C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icity</w:t>
            </w:r>
          </w:p>
          <w:p w14:paraId="3C9B75C5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TCAE)</w:t>
            </w:r>
          </w:p>
        </w:tc>
        <w:tc>
          <w:tcPr>
            <w:tcW w:w="1210" w:type="dxa"/>
          </w:tcPr>
          <w:p w14:paraId="3301E713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B0A9BF1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7" w:type="dxa"/>
          </w:tcPr>
          <w:p w14:paraId="110D56CD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47C7BFD4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7" w:type="dxa"/>
          </w:tcPr>
          <w:p w14:paraId="5516FB2F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6DAF2BBD" w14:textId="7FFDBBB0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42DE08D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ADA" w14:paraId="1F21D0C4" w14:textId="77777777" w:rsidTr="00DC7ADA">
        <w:trPr>
          <w:trHeight w:val="386"/>
        </w:trPr>
        <w:tc>
          <w:tcPr>
            <w:tcW w:w="1499" w:type="dxa"/>
          </w:tcPr>
          <w:p w14:paraId="3CD10FBA" w14:textId="77777777" w:rsidR="003057D6" w:rsidRDefault="00DC7ADA" w:rsidP="003C53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rt Review for </w:t>
            </w:r>
            <w:r w:rsidR="00CF6B3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ease </w:t>
            </w:r>
            <w:r w:rsidR="00CF6B3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1210" w:type="dxa"/>
          </w:tcPr>
          <w:p w14:paraId="3B551DF3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B6AC2C7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14:paraId="59BF1B6A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138BAA85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0197134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1B18BD45" w14:textId="77777777" w:rsidR="00DC7ADA" w:rsidRDefault="00DC7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</w:tbl>
    <w:p w14:paraId="6F52BABA" w14:textId="77777777" w:rsidR="00AC659C" w:rsidRDefault="00AC659C" w:rsidP="00AC659C">
      <w:pPr>
        <w:spacing w:after="0" w:line="240" w:lineRule="auto"/>
        <w:rPr>
          <w:rFonts w:ascii="Times New Roman" w:hAnsi="Times New Roman" w:cs="Times New Roman"/>
        </w:rPr>
      </w:pPr>
    </w:p>
    <w:p w14:paraId="53D2755E" w14:textId="3838F93F" w:rsidR="00AC659C" w:rsidRDefault="002F0E76" w:rsidP="002F0E76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*</w:t>
      </w:r>
      <w:proofErr w:type="spellStart"/>
      <w:r w:rsidRPr="002F0E76">
        <w:rPr>
          <w:rFonts w:ascii="Times New Roman" w:hAnsi="Times New Roman" w:cs="Times New Roman"/>
          <w:bCs/>
        </w:rPr>
        <w:t>T</w:t>
      </w:r>
      <w:r>
        <w:rPr>
          <w:rFonts w:ascii="Times New Roman" w:hAnsi="Times New Roman" w:cs="Times New Roman"/>
          <w:bCs/>
        </w:rPr>
        <w:t>umour</w:t>
      </w:r>
      <w:proofErr w:type="spellEnd"/>
      <w:r>
        <w:rPr>
          <w:rFonts w:ascii="Times New Roman" w:hAnsi="Times New Roman" w:cs="Times New Roman"/>
          <w:bCs/>
        </w:rPr>
        <w:t xml:space="preserve"> measurement for RECIST criteria is required at baseline and </w:t>
      </w:r>
      <w:r w:rsidR="00EF1E9C">
        <w:rPr>
          <w:rFonts w:ascii="Times New Roman" w:hAnsi="Times New Roman" w:cs="Times New Roman"/>
          <w:bCs/>
        </w:rPr>
        <w:t xml:space="preserve">12 weeks </w:t>
      </w:r>
      <w:r>
        <w:rPr>
          <w:rFonts w:ascii="Times New Roman" w:hAnsi="Times New Roman" w:cs="Times New Roman"/>
          <w:bCs/>
        </w:rPr>
        <w:t xml:space="preserve">post-SBRT to assess </w:t>
      </w:r>
      <w:proofErr w:type="spellStart"/>
      <w:r>
        <w:rPr>
          <w:rFonts w:ascii="Times New Roman" w:hAnsi="Times New Roman" w:cs="Times New Roman"/>
          <w:bCs/>
        </w:rPr>
        <w:t>tumour</w:t>
      </w:r>
      <w:proofErr w:type="spellEnd"/>
      <w:r>
        <w:rPr>
          <w:rFonts w:ascii="Times New Roman" w:hAnsi="Times New Roman" w:cs="Times New Roman"/>
          <w:bCs/>
        </w:rPr>
        <w:t xml:space="preserve"> response.  Any additional imaging will be done at the clinical discretion of the treating physician</w:t>
      </w:r>
      <w:r w:rsidR="00434AA9">
        <w:rPr>
          <w:rFonts w:ascii="Times New Roman" w:hAnsi="Times New Roman" w:cs="Times New Roman"/>
          <w:bCs/>
        </w:rPr>
        <w:t>(s)</w:t>
      </w:r>
      <w:r>
        <w:rPr>
          <w:rFonts w:ascii="Times New Roman" w:hAnsi="Times New Roman" w:cs="Times New Roman"/>
          <w:bCs/>
        </w:rPr>
        <w:t xml:space="preserve"> and will be included in the assessment of best overall response and progression of disease.  </w:t>
      </w:r>
    </w:p>
    <w:p w14:paraId="4BED8478" w14:textId="77777777" w:rsidR="00755903" w:rsidRDefault="00755903" w:rsidP="002F0E76">
      <w:pPr>
        <w:spacing w:after="0" w:line="240" w:lineRule="auto"/>
        <w:rPr>
          <w:rFonts w:ascii="Times New Roman" w:hAnsi="Times New Roman" w:cs="Times New Roman"/>
          <w:bCs/>
        </w:rPr>
      </w:pPr>
    </w:p>
    <w:p w14:paraId="71FFC9F4" w14:textId="77777777" w:rsidR="002F0E76" w:rsidRPr="002F0E76" w:rsidRDefault="00755903" w:rsidP="002F0E76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fter study completion c</w:t>
      </w:r>
      <w:r w:rsidR="00EF1E9C">
        <w:rPr>
          <w:rFonts w:ascii="Times New Roman" w:hAnsi="Times New Roman" w:cs="Times New Roman"/>
          <w:bCs/>
        </w:rPr>
        <w:t xml:space="preserve">linical follow-up will continue </w:t>
      </w:r>
      <w:r>
        <w:rPr>
          <w:rFonts w:ascii="Times New Roman" w:hAnsi="Times New Roman" w:cs="Times New Roman"/>
          <w:bCs/>
        </w:rPr>
        <w:t>with</w:t>
      </w:r>
      <w:r w:rsidR="00EF1E9C">
        <w:rPr>
          <w:rFonts w:ascii="Times New Roman" w:hAnsi="Times New Roman" w:cs="Times New Roman"/>
          <w:bCs/>
        </w:rPr>
        <w:t xml:space="preserve"> the treating physician(s) as per the usual standard of care. </w:t>
      </w:r>
    </w:p>
    <w:p w14:paraId="42E588A2" w14:textId="28D2886E" w:rsidR="00DF636F" w:rsidRPr="00E0427A" w:rsidRDefault="00DF636F" w:rsidP="00E0427A">
      <w:pPr>
        <w:rPr>
          <w:rFonts w:ascii="Times New Roman" w:hAnsi="Times New Roman" w:cs="Times New Roman"/>
          <w:b/>
        </w:rPr>
      </w:pPr>
    </w:p>
    <w:sectPr w:rsidR="00DF636F" w:rsidRPr="00E0427A" w:rsidSect="00F166F8">
      <w:footerReference w:type="default" r:id="rId9"/>
      <w:pgSz w:w="12240" w:h="15840"/>
      <w:pgMar w:top="1440" w:right="1080" w:bottom="1440" w:left="1080" w:header="0" w:footer="0" w:gutter="0"/>
      <w:cols w:space="0" w:equalWidth="0">
        <w:col w:w="972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6B806" w14:textId="77777777" w:rsidR="0000117B" w:rsidRDefault="0000117B" w:rsidP="00E07485">
      <w:pPr>
        <w:spacing w:after="0" w:line="240" w:lineRule="auto"/>
      </w:pPr>
      <w:r>
        <w:separator/>
      </w:r>
    </w:p>
  </w:endnote>
  <w:endnote w:type="continuationSeparator" w:id="0">
    <w:p w14:paraId="5DA8D7F9" w14:textId="77777777" w:rsidR="0000117B" w:rsidRDefault="0000117B" w:rsidP="00E07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9395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17A254" w14:textId="77777777" w:rsidR="003057D6" w:rsidRDefault="00E22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7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BB2B56" w14:textId="77777777" w:rsidR="003057D6" w:rsidRDefault="003057D6">
    <w:pPr>
      <w:pStyle w:val="Footer"/>
    </w:pPr>
  </w:p>
  <w:p w14:paraId="3A7A4C46" w14:textId="77777777" w:rsidR="003057D6" w:rsidRDefault="003057D6"/>
  <w:p w14:paraId="00CCDE98" w14:textId="77777777" w:rsidR="003057D6" w:rsidRDefault="003057D6"/>
  <w:p w14:paraId="4E84136E" w14:textId="77777777" w:rsidR="003057D6" w:rsidRDefault="003057D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764F6" w14:textId="77777777" w:rsidR="0000117B" w:rsidRDefault="0000117B" w:rsidP="00E07485">
      <w:pPr>
        <w:spacing w:after="0" w:line="240" w:lineRule="auto"/>
      </w:pPr>
      <w:r>
        <w:separator/>
      </w:r>
    </w:p>
  </w:footnote>
  <w:footnote w:type="continuationSeparator" w:id="0">
    <w:p w14:paraId="04522FD3" w14:textId="77777777" w:rsidR="0000117B" w:rsidRDefault="0000117B" w:rsidP="00E07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2932"/>
    <w:multiLevelType w:val="hybridMultilevel"/>
    <w:tmpl w:val="15D6044A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E37B65"/>
    <w:multiLevelType w:val="hybridMultilevel"/>
    <w:tmpl w:val="592A1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3350A"/>
    <w:multiLevelType w:val="hybridMultilevel"/>
    <w:tmpl w:val="FDF659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29139E"/>
    <w:multiLevelType w:val="hybridMultilevel"/>
    <w:tmpl w:val="D99829FC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FB79A3"/>
    <w:multiLevelType w:val="hybridMultilevel"/>
    <w:tmpl w:val="563EECB8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F00728"/>
    <w:multiLevelType w:val="hybridMultilevel"/>
    <w:tmpl w:val="8BBE8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7F674D"/>
    <w:multiLevelType w:val="multilevel"/>
    <w:tmpl w:val="69B6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0C121B"/>
    <w:multiLevelType w:val="hybridMultilevel"/>
    <w:tmpl w:val="D25C96B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4A380C"/>
    <w:multiLevelType w:val="hybridMultilevel"/>
    <w:tmpl w:val="D24C6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3F66CA"/>
    <w:multiLevelType w:val="hybridMultilevel"/>
    <w:tmpl w:val="28885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672A3"/>
    <w:multiLevelType w:val="hybridMultilevel"/>
    <w:tmpl w:val="347A8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324BDF"/>
    <w:multiLevelType w:val="hybridMultilevel"/>
    <w:tmpl w:val="CEF6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182CF8"/>
    <w:multiLevelType w:val="multilevel"/>
    <w:tmpl w:val="6CA6774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300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3F02700A"/>
    <w:multiLevelType w:val="multilevel"/>
    <w:tmpl w:val="DDAA7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BE84D85"/>
    <w:multiLevelType w:val="hybridMultilevel"/>
    <w:tmpl w:val="7C30A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8C750E"/>
    <w:multiLevelType w:val="hybridMultilevel"/>
    <w:tmpl w:val="C600A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4272F"/>
    <w:multiLevelType w:val="hybridMultilevel"/>
    <w:tmpl w:val="F64ED92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C80231"/>
    <w:multiLevelType w:val="hybridMultilevel"/>
    <w:tmpl w:val="46162DEC"/>
    <w:lvl w:ilvl="0" w:tplc="99BEAD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D94552"/>
    <w:multiLevelType w:val="hybridMultilevel"/>
    <w:tmpl w:val="1F240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BA6CEF"/>
    <w:multiLevelType w:val="hybridMultilevel"/>
    <w:tmpl w:val="3E0EF7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CE0E35"/>
    <w:multiLevelType w:val="hybridMultilevel"/>
    <w:tmpl w:val="14A8B79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973045E"/>
    <w:multiLevelType w:val="hybridMultilevel"/>
    <w:tmpl w:val="7D0A51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E833C9"/>
    <w:multiLevelType w:val="hybridMultilevel"/>
    <w:tmpl w:val="EA5C64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F704CA"/>
    <w:multiLevelType w:val="hybridMultilevel"/>
    <w:tmpl w:val="E580184C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7"/>
  </w:num>
  <w:num w:numId="3">
    <w:abstractNumId w:val="0"/>
  </w:num>
  <w:num w:numId="4">
    <w:abstractNumId w:val="4"/>
  </w:num>
  <w:num w:numId="5">
    <w:abstractNumId w:val="20"/>
  </w:num>
  <w:num w:numId="6">
    <w:abstractNumId w:val="16"/>
  </w:num>
  <w:num w:numId="7">
    <w:abstractNumId w:val="23"/>
  </w:num>
  <w:num w:numId="8">
    <w:abstractNumId w:val="7"/>
  </w:num>
  <w:num w:numId="9">
    <w:abstractNumId w:val="12"/>
  </w:num>
  <w:num w:numId="10">
    <w:abstractNumId w:val="19"/>
  </w:num>
  <w:num w:numId="11">
    <w:abstractNumId w:val="2"/>
  </w:num>
  <w:num w:numId="12">
    <w:abstractNumId w:val="6"/>
  </w:num>
  <w:num w:numId="13">
    <w:abstractNumId w:val="13"/>
  </w:num>
  <w:num w:numId="14">
    <w:abstractNumId w:val="22"/>
  </w:num>
  <w:num w:numId="15">
    <w:abstractNumId w:val="21"/>
  </w:num>
  <w:num w:numId="16">
    <w:abstractNumId w:val="10"/>
  </w:num>
  <w:num w:numId="17">
    <w:abstractNumId w:val="9"/>
  </w:num>
  <w:num w:numId="18">
    <w:abstractNumId w:val="15"/>
  </w:num>
  <w:num w:numId="19">
    <w:abstractNumId w:val="18"/>
  </w:num>
  <w:num w:numId="20">
    <w:abstractNumId w:val="5"/>
  </w:num>
  <w:num w:numId="21">
    <w:abstractNumId w:val="14"/>
  </w:num>
  <w:num w:numId="22">
    <w:abstractNumId w:val="8"/>
  </w:num>
  <w:num w:numId="23">
    <w:abstractNumId w:val="1"/>
  </w:num>
  <w:num w:numId="24">
    <w:abstractNumId w:val="1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C0E"/>
    <w:rsid w:val="0000117B"/>
    <w:rsid w:val="00001747"/>
    <w:rsid w:val="00016D0B"/>
    <w:rsid w:val="0002408D"/>
    <w:rsid w:val="00030C8D"/>
    <w:rsid w:val="00040991"/>
    <w:rsid w:val="00050BC8"/>
    <w:rsid w:val="00051CE0"/>
    <w:rsid w:val="00080122"/>
    <w:rsid w:val="00080419"/>
    <w:rsid w:val="000A3969"/>
    <w:rsid w:val="000A3BCB"/>
    <w:rsid w:val="000B0424"/>
    <w:rsid w:val="000B1747"/>
    <w:rsid w:val="000B627B"/>
    <w:rsid w:val="000E4C7D"/>
    <w:rsid w:val="000E5590"/>
    <w:rsid w:val="001053C2"/>
    <w:rsid w:val="00114C0E"/>
    <w:rsid w:val="00115A2E"/>
    <w:rsid w:val="00115F63"/>
    <w:rsid w:val="00130B24"/>
    <w:rsid w:val="00132518"/>
    <w:rsid w:val="00140FDC"/>
    <w:rsid w:val="00150124"/>
    <w:rsid w:val="00153D93"/>
    <w:rsid w:val="00166AC3"/>
    <w:rsid w:val="001703F6"/>
    <w:rsid w:val="0018023E"/>
    <w:rsid w:val="001A1F69"/>
    <w:rsid w:val="001A27AC"/>
    <w:rsid w:val="001A4392"/>
    <w:rsid w:val="001B4C95"/>
    <w:rsid w:val="001C25D0"/>
    <w:rsid w:val="001C4A08"/>
    <w:rsid w:val="001E3B3F"/>
    <w:rsid w:val="001F3406"/>
    <w:rsid w:val="0020027A"/>
    <w:rsid w:val="00207E28"/>
    <w:rsid w:val="00217325"/>
    <w:rsid w:val="00220E76"/>
    <w:rsid w:val="00257B7B"/>
    <w:rsid w:val="002675B0"/>
    <w:rsid w:val="00273A23"/>
    <w:rsid w:val="00276401"/>
    <w:rsid w:val="00277C31"/>
    <w:rsid w:val="00280F8E"/>
    <w:rsid w:val="00282414"/>
    <w:rsid w:val="002A1E24"/>
    <w:rsid w:val="002C3971"/>
    <w:rsid w:val="002C4410"/>
    <w:rsid w:val="002D14DC"/>
    <w:rsid w:val="002D2850"/>
    <w:rsid w:val="002D3805"/>
    <w:rsid w:val="002E5701"/>
    <w:rsid w:val="002E7D19"/>
    <w:rsid w:val="002F0E76"/>
    <w:rsid w:val="00304667"/>
    <w:rsid w:val="003057D6"/>
    <w:rsid w:val="003072DF"/>
    <w:rsid w:val="00311CBC"/>
    <w:rsid w:val="00325A40"/>
    <w:rsid w:val="00331F16"/>
    <w:rsid w:val="00347420"/>
    <w:rsid w:val="0035287B"/>
    <w:rsid w:val="0035558C"/>
    <w:rsid w:val="00387D5F"/>
    <w:rsid w:val="00390DBD"/>
    <w:rsid w:val="003A61DF"/>
    <w:rsid w:val="003B4952"/>
    <w:rsid w:val="003C228B"/>
    <w:rsid w:val="003C5364"/>
    <w:rsid w:val="003D142E"/>
    <w:rsid w:val="003E1CAE"/>
    <w:rsid w:val="003E3E6D"/>
    <w:rsid w:val="003E4463"/>
    <w:rsid w:val="003E7243"/>
    <w:rsid w:val="003F1B82"/>
    <w:rsid w:val="004017CE"/>
    <w:rsid w:val="004122A7"/>
    <w:rsid w:val="00414721"/>
    <w:rsid w:val="00434AA9"/>
    <w:rsid w:val="0045378E"/>
    <w:rsid w:val="00475CC7"/>
    <w:rsid w:val="004827E9"/>
    <w:rsid w:val="00482BA1"/>
    <w:rsid w:val="004A74AB"/>
    <w:rsid w:val="004B0999"/>
    <w:rsid w:val="004C7185"/>
    <w:rsid w:val="004C7BE7"/>
    <w:rsid w:val="004E2F58"/>
    <w:rsid w:val="004E7677"/>
    <w:rsid w:val="004F2A1F"/>
    <w:rsid w:val="004F315F"/>
    <w:rsid w:val="0051168A"/>
    <w:rsid w:val="00515300"/>
    <w:rsid w:val="00522902"/>
    <w:rsid w:val="005324F3"/>
    <w:rsid w:val="00550608"/>
    <w:rsid w:val="005535E4"/>
    <w:rsid w:val="0055750D"/>
    <w:rsid w:val="005742C4"/>
    <w:rsid w:val="00576A1F"/>
    <w:rsid w:val="00597B00"/>
    <w:rsid w:val="005B6763"/>
    <w:rsid w:val="005C2D06"/>
    <w:rsid w:val="005C71A2"/>
    <w:rsid w:val="006061CF"/>
    <w:rsid w:val="00612BF5"/>
    <w:rsid w:val="00614FA2"/>
    <w:rsid w:val="0062058E"/>
    <w:rsid w:val="0062351B"/>
    <w:rsid w:val="006311C7"/>
    <w:rsid w:val="0064003E"/>
    <w:rsid w:val="00640979"/>
    <w:rsid w:val="00665EAE"/>
    <w:rsid w:val="00667C1E"/>
    <w:rsid w:val="00683534"/>
    <w:rsid w:val="00687AB2"/>
    <w:rsid w:val="006920E6"/>
    <w:rsid w:val="00692958"/>
    <w:rsid w:val="0069621D"/>
    <w:rsid w:val="006A034D"/>
    <w:rsid w:val="006C48F9"/>
    <w:rsid w:val="006C49A2"/>
    <w:rsid w:val="006D04DB"/>
    <w:rsid w:val="006F0141"/>
    <w:rsid w:val="006F5994"/>
    <w:rsid w:val="007008DC"/>
    <w:rsid w:val="00705C8B"/>
    <w:rsid w:val="00707D34"/>
    <w:rsid w:val="00715423"/>
    <w:rsid w:val="007243B7"/>
    <w:rsid w:val="0073190A"/>
    <w:rsid w:val="007359E8"/>
    <w:rsid w:val="00750EB2"/>
    <w:rsid w:val="00755903"/>
    <w:rsid w:val="00774EA1"/>
    <w:rsid w:val="00787267"/>
    <w:rsid w:val="007954DB"/>
    <w:rsid w:val="007A1A18"/>
    <w:rsid w:val="007A355D"/>
    <w:rsid w:val="007A539A"/>
    <w:rsid w:val="007A53E6"/>
    <w:rsid w:val="007A5863"/>
    <w:rsid w:val="007A63D8"/>
    <w:rsid w:val="007B0BBA"/>
    <w:rsid w:val="007B794E"/>
    <w:rsid w:val="007C2E8F"/>
    <w:rsid w:val="007E1E52"/>
    <w:rsid w:val="007E201A"/>
    <w:rsid w:val="008067CC"/>
    <w:rsid w:val="00822D76"/>
    <w:rsid w:val="008243DD"/>
    <w:rsid w:val="0083671B"/>
    <w:rsid w:val="008434EC"/>
    <w:rsid w:val="0084519C"/>
    <w:rsid w:val="00850A0E"/>
    <w:rsid w:val="008518E5"/>
    <w:rsid w:val="0085489A"/>
    <w:rsid w:val="00854F9C"/>
    <w:rsid w:val="0086002F"/>
    <w:rsid w:val="00870B52"/>
    <w:rsid w:val="008937E4"/>
    <w:rsid w:val="008A5C1E"/>
    <w:rsid w:val="008B5904"/>
    <w:rsid w:val="008B756A"/>
    <w:rsid w:val="008C5AC4"/>
    <w:rsid w:val="008F6807"/>
    <w:rsid w:val="008F7FA5"/>
    <w:rsid w:val="00922225"/>
    <w:rsid w:val="00926C14"/>
    <w:rsid w:val="009323A4"/>
    <w:rsid w:val="00932977"/>
    <w:rsid w:val="00932C91"/>
    <w:rsid w:val="009648FF"/>
    <w:rsid w:val="00965219"/>
    <w:rsid w:val="00971FC6"/>
    <w:rsid w:val="0098000A"/>
    <w:rsid w:val="00981929"/>
    <w:rsid w:val="00981D9B"/>
    <w:rsid w:val="00982E57"/>
    <w:rsid w:val="00990479"/>
    <w:rsid w:val="00992D3A"/>
    <w:rsid w:val="00992D87"/>
    <w:rsid w:val="00993DDB"/>
    <w:rsid w:val="009B3948"/>
    <w:rsid w:val="009C2E38"/>
    <w:rsid w:val="009E6862"/>
    <w:rsid w:val="009F0AF0"/>
    <w:rsid w:val="009F2404"/>
    <w:rsid w:val="009F47F3"/>
    <w:rsid w:val="009F7BEC"/>
    <w:rsid w:val="00A01568"/>
    <w:rsid w:val="00A076B5"/>
    <w:rsid w:val="00A113AE"/>
    <w:rsid w:val="00A2207F"/>
    <w:rsid w:val="00A31854"/>
    <w:rsid w:val="00A3467B"/>
    <w:rsid w:val="00A63EDC"/>
    <w:rsid w:val="00A77C46"/>
    <w:rsid w:val="00A827CC"/>
    <w:rsid w:val="00A86A07"/>
    <w:rsid w:val="00A94981"/>
    <w:rsid w:val="00AA079E"/>
    <w:rsid w:val="00AA1541"/>
    <w:rsid w:val="00AB1292"/>
    <w:rsid w:val="00AB2DE6"/>
    <w:rsid w:val="00AB6BB4"/>
    <w:rsid w:val="00AB6E2B"/>
    <w:rsid w:val="00AC659C"/>
    <w:rsid w:val="00AC725A"/>
    <w:rsid w:val="00AD7B65"/>
    <w:rsid w:val="00AE23F0"/>
    <w:rsid w:val="00AE35B6"/>
    <w:rsid w:val="00B145F3"/>
    <w:rsid w:val="00B27DFD"/>
    <w:rsid w:val="00B36DA7"/>
    <w:rsid w:val="00B41452"/>
    <w:rsid w:val="00B4341E"/>
    <w:rsid w:val="00B62F6D"/>
    <w:rsid w:val="00B64F84"/>
    <w:rsid w:val="00B655DD"/>
    <w:rsid w:val="00B66813"/>
    <w:rsid w:val="00B6730A"/>
    <w:rsid w:val="00B87EC3"/>
    <w:rsid w:val="00B915D0"/>
    <w:rsid w:val="00BC396E"/>
    <w:rsid w:val="00BC6AE5"/>
    <w:rsid w:val="00BD4192"/>
    <w:rsid w:val="00BD4F3A"/>
    <w:rsid w:val="00BE181B"/>
    <w:rsid w:val="00BF24B7"/>
    <w:rsid w:val="00BF3503"/>
    <w:rsid w:val="00C151F7"/>
    <w:rsid w:val="00C252CE"/>
    <w:rsid w:val="00C527F9"/>
    <w:rsid w:val="00C73C9B"/>
    <w:rsid w:val="00C809BA"/>
    <w:rsid w:val="00C92738"/>
    <w:rsid w:val="00C93C7A"/>
    <w:rsid w:val="00CA5C10"/>
    <w:rsid w:val="00CB5C71"/>
    <w:rsid w:val="00CC680A"/>
    <w:rsid w:val="00CD7BA3"/>
    <w:rsid w:val="00CF5BD2"/>
    <w:rsid w:val="00CF6B35"/>
    <w:rsid w:val="00D2536D"/>
    <w:rsid w:val="00D46283"/>
    <w:rsid w:val="00D83F77"/>
    <w:rsid w:val="00D850BF"/>
    <w:rsid w:val="00D94AAD"/>
    <w:rsid w:val="00D96B98"/>
    <w:rsid w:val="00DA7E62"/>
    <w:rsid w:val="00DB4A61"/>
    <w:rsid w:val="00DC3682"/>
    <w:rsid w:val="00DC7ADA"/>
    <w:rsid w:val="00DD6FB2"/>
    <w:rsid w:val="00DF636F"/>
    <w:rsid w:val="00DF68FB"/>
    <w:rsid w:val="00E0427A"/>
    <w:rsid w:val="00E07485"/>
    <w:rsid w:val="00E21CEA"/>
    <w:rsid w:val="00E22407"/>
    <w:rsid w:val="00E34021"/>
    <w:rsid w:val="00E34E53"/>
    <w:rsid w:val="00E47C37"/>
    <w:rsid w:val="00E52A92"/>
    <w:rsid w:val="00E56D4B"/>
    <w:rsid w:val="00E70A79"/>
    <w:rsid w:val="00E807B9"/>
    <w:rsid w:val="00E815B6"/>
    <w:rsid w:val="00E81F37"/>
    <w:rsid w:val="00E94AB9"/>
    <w:rsid w:val="00ED6538"/>
    <w:rsid w:val="00EE42A9"/>
    <w:rsid w:val="00EF1E9C"/>
    <w:rsid w:val="00F166F8"/>
    <w:rsid w:val="00F30FC2"/>
    <w:rsid w:val="00F3111F"/>
    <w:rsid w:val="00F414B3"/>
    <w:rsid w:val="00F44707"/>
    <w:rsid w:val="00F526FC"/>
    <w:rsid w:val="00F532ED"/>
    <w:rsid w:val="00F87CB1"/>
    <w:rsid w:val="00FA1001"/>
    <w:rsid w:val="00FC061D"/>
    <w:rsid w:val="00FC0E78"/>
    <w:rsid w:val="00FC3573"/>
    <w:rsid w:val="00FD2184"/>
    <w:rsid w:val="00FD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9B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EAE"/>
    <w:pPr>
      <w:keepNext/>
      <w:numPr>
        <w:numId w:val="9"/>
      </w:numPr>
      <w:spacing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22902"/>
    <w:pPr>
      <w:keepNext/>
      <w:numPr>
        <w:ilvl w:val="1"/>
        <w:numId w:val="9"/>
      </w:numPr>
      <w:spacing w:after="12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Normal"/>
    <w:link w:val="Heading3Char"/>
    <w:qFormat/>
    <w:rsid w:val="00347420"/>
    <w:pPr>
      <w:numPr>
        <w:ilvl w:val="2"/>
      </w:numPr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qFormat/>
    <w:rsid w:val="00522902"/>
    <w:pPr>
      <w:keepNext/>
      <w:numPr>
        <w:ilvl w:val="3"/>
        <w:numId w:val="9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CA"/>
    </w:rPr>
  </w:style>
  <w:style w:type="paragraph" w:styleId="Heading5">
    <w:name w:val="heading 5"/>
    <w:basedOn w:val="Normal"/>
    <w:next w:val="Normal"/>
    <w:link w:val="Heading5Char"/>
    <w:qFormat/>
    <w:rsid w:val="00522902"/>
    <w:pPr>
      <w:keepNext/>
      <w:numPr>
        <w:ilvl w:val="4"/>
        <w:numId w:val="9"/>
      </w:numPr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522902"/>
    <w:pPr>
      <w:keepNext/>
      <w:numPr>
        <w:ilvl w:val="5"/>
        <w:numId w:val="9"/>
      </w:numPr>
      <w:spacing w:after="0" w:line="24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22902"/>
    <w:pPr>
      <w:keepNext/>
      <w:numPr>
        <w:ilvl w:val="6"/>
        <w:numId w:val="9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522902"/>
    <w:pPr>
      <w:keepNext/>
      <w:numPr>
        <w:ilvl w:val="7"/>
        <w:numId w:val="9"/>
      </w:num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522902"/>
    <w:pPr>
      <w:keepNext/>
      <w:numPr>
        <w:ilvl w:val="8"/>
        <w:numId w:val="9"/>
      </w:numPr>
      <w:spacing w:after="0" w:line="240" w:lineRule="auto"/>
      <w:outlineLvl w:val="8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14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C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85"/>
  </w:style>
  <w:style w:type="paragraph" w:styleId="Footer">
    <w:name w:val="footer"/>
    <w:basedOn w:val="Normal"/>
    <w:link w:val="Foot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85"/>
  </w:style>
  <w:style w:type="paragraph" w:styleId="BodyText">
    <w:name w:val="Body Text"/>
    <w:basedOn w:val="Normal"/>
    <w:link w:val="BodyTextChar"/>
    <w:rsid w:val="00E0748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748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07485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7485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st1">
    <w:name w:val="st1"/>
    <w:basedOn w:val="DefaultParagraphFont"/>
    <w:rsid w:val="00E07485"/>
  </w:style>
  <w:style w:type="character" w:customStyle="1" w:styleId="ilfuvd">
    <w:name w:val="ilfuvd"/>
    <w:basedOn w:val="DefaultParagraphFont"/>
    <w:rsid w:val="00E07485"/>
  </w:style>
  <w:style w:type="paragraph" w:styleId="TOC2">
    <w:name w:val="toc 2"/>
    <w:basedOn w:val="Normal"/>
    <w:next w:val="Normal"/>
    <w:autoRedefine/>
    <w:uiPriority w:val="39"/>
    <w:rsid w:val="005324F3"/>
    <w:pPr>
      <w:tabs>
        <w:tab w:val="left" w:pos="660"/>
        <w:tab w:val="right" w:leader="dot" w:pos="9360"/>
      </w:tabs>
      <w:spacing w:after="0" w:line="240" w:lineRule="auto"/>
    </w:pPr>
    <w:rPr>
      <w:rFonts w:ascii="Arial" w:eastAsia="Times New Roman" w:hAnsi="Arial" w:cs="Times New Roman"/>
      <w:b/>
      <w:bCs/>
      <w:smallCaps/>
      <w:noProof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5324F3"/>
    <w:pPr>
      <w:tabs>
        <w:tab w:val="left" w:pos="400"/>
        <w:tab w:val="right" w:leader="dot" w:pos="9360"/>
      </w:tabs>
      <w:spacing w:before="80" w:after="80" w:line="240" w:lineRule="auto"/>
    </w:pPr>
    <w:rPr>
      <w:rFonts w:ascii="Times New Roman" w:eastAsia="Times New Roman" w:hAnsi="Times New Roman"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rsid w:val="005324F3"/>
    <w:pPr>
      <w:tabs>
        <w:tab w:val="left" w:pos="1100"/>
        <w:tab w:val="right" w:leader="dot" w:pos="9360"/>
      </w:tabs>
      <w:spacing w:after="0" w:line="240" w:lineRule="auto"/>
      <w:ind w:left="400"/>
    </w:pPr>
    <w:rPr>
      <w:rFonts w:ascii="Arial" w:eastAsia="Times New Roman" w:hAnsi="Arial" w:cs="Times New Roman"/>
      <w:bCs/>
      <w:iCs/>
      <w:noProof/>
      <w:sz w:val="18"/>
      <w:szCs w:val="20"/>
    </w:rPr>
  </w:style>
  <w:style w:type="character" w:styleId="Hyperlink">
    <w:name w:val="Hyperlink"/>
    <w:uiPriority w:val="99"/>
    <w:rsid w:val="00E074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8023E"/>
    <w:pPr>
      <w:spacing w:after="160" w:line="259" w:lineRule="auto"/>
      <w:ind w:left="720"/>
      <w:contextualSpacing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5EA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47420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522902"/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22902"/>
    <w:rPr>
      <w:rFonts w:ascii="Times New Roman" w:eastAsia="Times New Roman" w:hAnsi="Times New Roman" w:cs="Times New Roman"/>
      <w:i/>
      <w:sz w:val="24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522902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Title3">
    <w:name w:val="Title3"/>
    <w:basedOn w:val="Normal"/>
    <w:rsid w:val="00AC6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65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659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AC6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225"/>
    <w:rPr>
      <w:color w:val="605E5C"/>
      <w:shd w:val="clear" w:color="auto" w:fill="E1DFDD"/>
    </w:rPr>
  </w:style>
  <w:style w:type="table" w:customStyle="1" w:styleId="TableGrid0">
    <w:name w:val="TableGrid"/>
    <w:rsid w:val="009F47F3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A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F69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F63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F636F"/>
  </w:style>
  <w:style w:type="paragraph" w:customStyle="1" w:styleId="1BulletList">
    <w:name w:val="1Bullet List"/>
    <w:rsid w:val="00DF636F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EAE"/>
    <w:pPr>
      <w:keepNext/>
      <w:numPr>
        <w:numId w:val="9"/>
      </w:numPr>
      <w:spacing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22902"/>
    <w:pPr>
      <w:keepNext/>
      <w:numPr>
        <w:ilvl w:val="1"/>
        <w:numId w:val="9"/>
      </w:numPr>
      <w:spacing w:after="12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Normal"/>
    <w:link w:val="Heading3Char"/>
    <w:qFormat/>
    <w:rsid w:val="00347420"/>
    <w:pPr>
      <w:numPr>
        <w:ilvl w:val="2"/>
      </w:numPr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qFormat/>
    <w:rsid w:val="00522902"/>
    <w:pPr>
      <w:keepNext/>
      <w:numPr>
        <w:ilvl w:val="3"/>
        <w:numId w:val="9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CA"/>
    </w:rPr>
  </w:style>
  <w:style w:type="paragraph" w:styleId="Heading5">
    <w:name w:val="heading 5"/>
    <w:basedOn w:val="Normal"/>
    <w:next w:val="Normal"/>
    <w:link w:val="Heading5Char"/>
    <w:qFormat/>
    <w:rsid w:val="00522902"/>
    <w:pPr>
      <w:keepNext/>
      <w:numPr>
        <w:ilvl w:val="4"/>
        <w:numId w:val="9"/>
      </w:numPr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522902"/>
    <w:pPr>
      <w:keepNext/>
      <w:numPr>
        <w:ilvl w:val="5"/>
        <w:numId w:val="9"/>
      </w:numPr>
      <w:spacing w:after="0" w:line="24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22902"/>
    <w:pPr>
      <w:keepNext/>
      <w:numPr>
        <w:ilvl w:val="6"/>
        <w:numId w:val="9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522902"/>
    <w:pPr>
      <w:keepNext/>
      <w:numPr>
        <w:ilvl w:val="7"/>
        <w:numId w:val="9"/>
      </w:num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522902"/>
    <w:pPr>
      <w:keepNext/>
      <w:numPr>
        <w:ilvl w:val="8"/>
        <w:numId w:val="9"/>
      </w:numPr>
      <w:spacing w:after="0" w:line="240" w:lineRule="auto"/>
      <w:outlineLvl w:val="8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14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C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85"/>
  </w:style>
  <w:style w:type="paragraph" w:styleId="Footer">
    <w:name w:val="footer"/>
    <w:basedOn w:val="Normal"/>
    <w:link w:val="Foot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85"/>
  </w:style>
  <w:style w:type="paragraph" w:styleId="BodyText">
    <w:name w:val="Body Text"/>
    <w:basedOn w:val="Normal"/>
    <w:link w:val="BodyTextChar"/>
    <w:rsid w:val="00E0748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748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07485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7485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st1">
    <w:name w:val="st1"/>
    <w:basedOn w:val="DefaultParagraphFont"/>
    <w:rsid w:val="00E07485"/>
  </w:style>
  <w:style w:type="character" w:customStyle="1" w:styleId="ilfuvd">
    <w:name w:val="ilfuvd"/>
    <w:basedOn w:val="DefaultParagraphFont"/>
    <w:rsid w:val="00E07485"/>
  </w:style>
  <w:style w:type="paragraph" w:styleId="TOC2">
    <w:name w:val="toc 2"/>
    <w:basedOn w:val="Normal"/>
    <w:next w:val="Normal"/>
    <w:autoRedefine/>
    <w:uiPriority w:val="39"/>
    <w:rsid w:val="005324F3"/>
    <w:pPr>
      <w:tabs>
        <w:tab w:val="left" w:pos="660"/>
        <w:tab w:val="right" w:leader="dot" w:pos="9360"/>
      </w:tabs>
      <w:spacing w:after="0" w:line="240" w:lineRule="auto"/>
    </w:pPr>
    <w:rPr>
      <w:rFonts w:ascii="Arial" w:eastAsia="Times New Roman" w:hAnsi="Arial" w:cs="Times New Roman"/>
      <w:b/>
      <w:bCs/>
      <w:smallCaps/>
      <w:noProof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5324F3"/>
    <w:pPr>
      <w:tabs>
        <w:tab w:val="left" w:pos="400"/>
        <w:tab w:val="right" w:leader="dot" w:pos="9360"/>
      </w:tabs>
      <w:spacing w:before="80" w:after="80" w:line="240" w:lineRule="auto"/>
    </w:pPr>
    <w:rPr>
      <w:rFonts w:ascii="Times New Roman" w:eastAsia="Times New Roman" w:hAnsi="Times New Roman"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rsid w:val="005324F3"/>
    <w:pPr>
      <w:tabs>
        <w:tab w:val="left" w:pos="1100"/>
        <w:tab w:val="right" w:leader="dot" w:pos="9360"/>
      </w:tabs>
      <w:spacing w:after="0" w:line="240" w:lineRule="auto"/>
      <w:ind w:left="400"/>
    </w:pPr>
    <w:rPr>
      <w:rFonts w:ascii="Arial" w:eastAsia="Times New Roman" w:hAnsi="Arial" w:cs="Times New Roman"/>
      <w:bCs/>
      <w:iCs/>
      <w:noProof/>
      <w:sz w:val="18"/>
      <w:szCs w:val="20"/>
    </w:rPr>
  </w:style>
  <w:style w:type="character" w:styleId="Hyperlink">
    <w:name w:val="Hyperlink"/>
    <w:uiPriority w:val="99"/>
    <w:rsid w:val="00E074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8023E"/>
    <w:pPr>
      <w:spacing w:after="160" w:line="259" w:lineRule="auto"/>
      <w:ind w:left="720"/>
      <w:contextualSpacing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5EA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47420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522902"/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22902"/>
    <w:rPr>
      <w:rFonts w:ascii="Times New Roman" w:eastAsia="Times New Roman" w:hAnsi="Times New Roman" w:cs="Times New Roman"/>
      <w:i/>
      <w:sz w:val="24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522902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Title3">
    <w:name w:val="Title3"/>
    <w:basedOn w:val="Normal"/>
    <w:rsid w:val="00AC6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65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659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AC6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225"/>
    <w:rPr>
      <w:color w:val="605E5C"/>
      <w:shd w:val="clear" w:color="auto" w:fill="E1DFDD"/>
    </w:rPr>
  </w:style>
  <w:style w:type="table" w:customStyle="1" w:styleId="TableGrid0">
    <w:name w:val="TableGrid"/>
    <w:rsid w:val="009F47F3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A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F69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F63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F636F"/>
  </w:style>
  <w:style w:type="paragraph" w:customStyle="1" w:styleId="1BulletList">
    <w:name w:val="1Bullet List"/>
    <w:rsid w:val="00DF636F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18418E-3BD1-4CAB-B9FC-97C1BC3A5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ravinski Cancer Centre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</dc:creator>
  <cp:lastModifiedBy>Nelfa Pausal</cp:lastModifiedBy>
  <cp:revision>4</cp:revision>
  <cp:lastPrinted>2019-11-07T16:11:00Z</cp:lastPrinted>
  <dcterms:created xsi:type="dcterms:W3CDTF">2022-11-15T19:24:00Z</dcterms:created>
  <dcterms:modified xsi:type="dcterms:W3CDTF">2023-04-04T13:21:00Z</dcterms:modified>
</cp:coreProperties>
</file>